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8413D" w14:textId="2C762A75" w:rsidR="00345BD1" w:rsidRPr="007E1B94" w:rsidRDefault="00CB386D" w:rsidP="00CB386D">
      <w:pPr>
        <w:jc w:val="center"/>
        <w:rPr>
          <w:rFonts w:ascii="Times New Roman" w:hAnsi="Times New Roman" w:cs="Times New Roman"/>
          <w:i/>
          <w:iCs/>
          <w:sz w:val="36"/>
          <w:szCs w:val="36"/>
        </w:rPr>
      </w:pPr>
      <w:r w:rsidRPr="007E1B94">
        <w:rPr>
          <w:rFonts w:ascii="Times New Roman" w:hAnsi="Times New Roman" w:cs="Times New Roman"/>
          <w:i/>
          <w:iCs/>
          <w:sz w:val="36"/>
          <w:szCs w:val="36"/>
        </w:rPr>
        <w:t>Supplementary materials</w:t>
      </w:r>
    </w:p>
    <w:p w14:paraId="24C1037B" w14:textId="5896DF41" w:rsidR="00CB386D" w:rsidRPr="00722B6C" w:rsidRDefault="00CB386D">
      <w:pPr>
        <w:rPr>
          <w:rFonts w:ascii="Times New Roman" w:hAnsi="Times New Roman" w:cs="Times New Roman"/>
          <w:sz w:val="24"/>
          <w:szCs w:val="24"/>
        </w:rPr>
      </w:pPr>
    </w:p>
    <w:p w14:paraId="0A75A941" w14:textId="608E1C2D" w:rsidR="00CB386D" w:rsidRPr="00722B6C" w:rsidRDefault="00CB386D" w:rsidP="00CB386D">
      <w:pPr>
        <w:rPr>
          <w:rFonts w:ascii="Times New Roman" w:hAnsi="Times New Roman" w:cs="Times New Roman"/>
          <w:sz w:val="24"/>
          <w:szCs w:val="24"/>
        </w:rPr>
      </w:pPr>
    </w:p>
    <w:p w14:paraId="46DBC1A4" w14:textId="2EFFA1CC" w:rsidR="00CB386D" w:rsidRPr="00722B6C" w:rsidRDefault="00CB386D" w:rsidP="00CB386D">
      <w:pPr>
        <w:rPr>
          <w:rFonts w:ascii="Times New Roman" w:hAnsi="Times New Roman" w:cs="Times New Roman"/>
          <w:sz w:val="24"/>
          <w:szCs w:val="24"/>
        </w:rPr>
      </w:pPr>
      <w:r w:rsidRPr="00722B6C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FDDC4DA" wp14:editId="2DB829E3">
            <wp:simplePos x="0" y="0"/>
            <wp:positionH relativeFrom="column">
              <wp:posOffset>-487680</wp:posOffset>
            </wp:positionH>
            <wp:positionV relativeFrom="paragraph">
              <wp:posOffset>184150</wp:posOffset>
            </wp:positionV>
            <wp:extent cx="9339580" cy="3268980"/>
            <wp:effectExtent l="0" t="0" r="0" b="7620"/>
            <wp:wrapThrough wrapText="bothSides">
              <wp:wrapPolygon edited="0">
                <wp:start x="0" y="0"/>
                <wp:lineTo x="0" y="21524"/>
                <wp:lineTo x="21544" y="21524"/>
                <wp:lineTo x="2154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958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2EA74F" w14:textId="59CA1241" w:rsidR="00C04825" w:rsidRDefault="00CB386D" w:rsidP="00C04825">
      <w:pPr>
        <w:tabs>
          <w:tab w:val="left" w:pos="97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22B6C">
        <w:rPr>
          <w:rFonts w:ascii="Times New Roman" w:hAnsi="Times New Roman" w:cs="Times New Roman"/>
          <w:sz w:val="24"/>
          <w:szCs w:val="24"/>
        </w:rPr>
        <w:tab/>
      </w:r>
    </w:p>
    <w:p w14:paraId="44F1E85A" w14:textId="2592D629" w:rsidR="00CB386D" w:rsidRPr="00722B6C" w:rsidRDefault="00CB386D" w:rsidP="00F806A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2B6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722B6C" w:rsidRPr="00722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2B6C">
        <w:rPr>
          <w:rFonts w:ascii="Times New Roman" w:hAnsi="Times New Roman" w:cs="Times New Roman"/>
          <w:b/>
          <w:bCs/>
          <w:sz w:val="24"/>
          <w:szCs w:val="24"/>
        </w:rPr>
        <w:t xml:space="preserve">1.  </w:t>
      </w:r>
      <w:r w:rsidRPr="00722B6C">
        <w:rPr>
          <w:rFonts w:ascii="Times New Roman" w:hAnsi="Times New Roman" w:cs="Times New Roman"/>
          <w:sz w:val="24"/>
          <w:szCs w:val="24"/>
        </w:rPr>
        <w:t>Comparison of the genome organization of the AcCCase subunit genes in different bacteria.</w:t>
      </w:r>
    </w:p>
    <w:p w14:paraId="562E4086" w14:textId="476E3556" w:rsidR="00CB386D" w:rsidRPr="00722B6C" w:rsidRDefault="00CB386D" w:rsidP="00CB386D">
      <w:pPr>
        <w:tabs>
          <w:tab w:val="left" w:pos="972"/>
        </w:tabs>
        <w:rPr>
          <w:rFonts w:ascii="Times New Roman" w:hAnsi="Times New Roman" w:cs="Times New Roman"/>
          <w:sz w:val="24"/>
          <w:szCs w:val="24"/>
        </w:rPr>
      </w:pPr>
    </w:p>
    <w:p w14:paraId="6A010A38" w14:textId="77777777" w:rsidR="00CB386D" w:rsidRPr="00722B6C" w:rsidRDefault="00CB386D" w:rsidP="00CB386D">
      <w:pPr>
        <w:tabs>
          <w:tab w:val="left" w:pos="972"/>
        </w:tabs>
        <w:rPr>
          <w:rFonts w:ascii="Times New Roman" w:hAnsi="Times New Roman" w:cs="Times New Roman"/>
          <w:sz w:val="24"/>
          <w:szCs w:val="24"/>
        </w:rPr>
      </w:pPr>
    </w:p>
    <w:p w14:paraId="22550F36" w14:textId="34355CAA" w:rsidR="00CB386D" w:rsidRPr="00722B6C" w:rsidRDefault="00CB386D" w:rsidP="00CB386D">
      <w:pPr>
        <w:rPr>
          <w:rFonts w:ascii="Times New Roman" w:hAnsi="Times New Roman" w:cs="Times New Roman"/>
          <w:sz w:val="24"/>
          <w:szCs w:val="24"/>
        </w:rPr>
      </w:pPr>
    </w:p>
    <w:p w14:paraId="7C1C5DEB" w14:textId="77777777" w:rsidR="00C04825" w:rsidRDefault="00C04825" w:rsidP="00CB386D">
      <w:pPr>
        <w:rPr>
          <w:rFonts w:ascii="Times New Roman" w:hAnsi="Times New Roman" w:cs="Times New Roman"/>
          <w:sz w:val="24"/>
          <w:szCs w:val="24"/>
        </w:rPr>
        <w:sectPr w:rsidR="00C04825" w:rsidSect="00C04825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D75021" w14:textId="2C96CE76" w:rsidR="00CB386D" w:rsidRPr="00722B6C" w:rsidRDefault="00CB386D" w:rsidP="00CB386D">
      <w:pPr>
        <w:rPr>
          <w:rFonts w:ascii="Times New Roman" w:hAnsi="Times New Roman" w:cs="Times New Roman"/>
          <w:sz w:val="24"/>
          <w:szCs w:val="24"/>
        </w:rPr>
      </w:pPr>
      <w:r w:rsidRPr="00722B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DE1287" wp14:editId="6F431AE0">
            <wp:extent cx="5943600" cy="5094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2DBD9" w14:textId="45D19631" w:rsidR="00F806A5" w:rsidRPr="00722B6C" w:rsidRDefault="00F806A5" w:rsidP="00CB386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BB6E9" w14:textId="77777777" w:rsidR="003E49BB" w:rsidRPr="00722B6C" w:rsidRDefault="003E49BB" w:rsidP="00CB386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59EFF" w14:textId="77777777" w:rsidR="00722B6C" w:rsidRPr="00722B6C" w:rsidRDefault="00CB386D" w:rsidP="00CD1E7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722B6C" w:rsidRPr="00722B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22B6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722B6C" w:rsidRPr="00722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2B6C">
        <w:rPr>
          <w:rFonts w:ascii="Times New Roman" w:hAnsi="Times New Roman" w:cs="Times New Roman"/>
          <w:b/>
          <w:bCs/>
          <w:sz w:val="24"/>
          <w:szCs w:val="24"/>
        </w:rPr>
        <w:t xml:space="preserve">2.  </w:t>
      </w:r>
      <w:r w:rsidRPr="00722B6C">
        <w:rPr>
          <w:rFonts w:ascii="Times New Roman" w:hAnsi="Times New Roman" w:cs="Times New Roman"/>
          <w:sz w:val="24"/>
          <w:szCs w:val="24"/>
        </w:rPr>
        <w:t xml:space="preserve">Densitometric analysis of purified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TfAcCCase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.  SDS-PAGE analysis of fractions eluted from gel filtration FPLC that encompassed Peaks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, ii, and iii of the reassembled wild-type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TfAcCCase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 (Figure 2).  The band intensity of the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TfAcCCE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 subunit was normalized relative to the integrated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TfAcCCA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22B6C">
        <w:rPr>
          <w:rFonts w:ascii="Times New Roman" w:hAnsi="Times New Roman" w:cs="Times New Roman"/>
          <w:sz w:val="24"/>
          <w:szCs w:val="24"/>
        </w:rPr>
        <w:t>TfAcCCB</w:t>
      </w:r>
      <w:proofErr w:type="spellEnd"/>
      <w:r w:rsidRPr="00722B6C">
        <w:rPr>
          <w:rFonts w:ascii="Times New Roman" w:hAnsi="Times New Roman" w:cs="Times New Roman"/>
          <w:sz w:val="24"/>
          <w:szCs w:val="24"/>
        </w:rPr>
        <w:t xml:space="preserve"> subunits bands.</w:t>
      </w:r>
    </w:p>
    <w:p w14:paraId="0D8104FB" w14:textId="255674A7" w:rsidR="00CB386D" w:rsidRPr="00722B6C" w:rsidRDefault="00722B6C" w:rsidP="00CB386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2B6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E968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2B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1E79">
        <w:rPr>
          <w:rFonts w:ascii="Times New Roman" w:hAnsi="Times New Roman" w:cs="Times New Roman"/>
          <w:sz w:val="24"/>
          <w:szCs w:val="24"/>
        </w:rPr>
        <w:t>Cloning vectors and primers information</w:t>
      </w:r>
    </w:p>
    <w:tbl>
      <w:tblPr>
        <w:tblpPr w:leftFromText="180" w:rightFromText="180" w:bottomFromText="160" w:vertAnchor="text" w:horzAnchor="margin" w:tblpXSpec="center" w:tblpY="194"/>
        <w:tblW w:w="153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5875"/>
        <w:gridCol w:w="8700"/>
      </w:tblGrid>
      <w:tr w:rsidR="00722B6C" w:rsidRPr="00722B6C" w14:paraId="40DC3F2B" w14:textId="77777777" w:rsidTr="00722B6C">
        <w:trPr>
          <w:trHeight w:val="533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7A52D8" w14:textId="77777777" w:rsidR="00722B6C" w:rsidRPr="00722B6C" w:rsidRDefault="00722B6C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lone no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C8EE4D" w14:textId="77777777" w:rsidR="00722B6C" w:rsidRPr="00722B6C" w:rsidRDefault="00722B6C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6AE4E7" w14:textId="77777777" w:rsidR="00722B6C" w:rsidRPr="00722B6C" w:rsidRDefault="00722B6C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s</w:t>
            </w:r>
          </w:p>
        </w:tc>
      </w:tr>
      <w:tr w:rsidR="00722B6C" w:rsidRPr="00722B6C" w14:paraId="6DB0A752" w14:textId="77777777" w:rsidTr="00722B6C">
        <w:trPr>
          <w:trHeight w:val="1237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C7038E0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842C490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CDFDuet-1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inserted in MCS1 to express N-terminal His-tagged fusion protein, and the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RF was inserted in MCS2 and expressed as a C-terminal S-tagged protein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7BA454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ACCACAGCCAGGATCACACGAGCGACCACACCC-3`</w:t>
            </w:r>
          </w:p>
          <w:p w14:paraId="665BE016" w14:textId="77777777" w:rsidR="00722B6C" w:rsidRPr="00722B6C" w:rsidRDefault="00722B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 5`-TTCTGTTCGACTTAATCACCCCGGATGAAATGAG-3`  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 AAGGAGATATACATAATGGCTACACAGGCGCCG -3` 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 CTTTACCAGACTCGATCAGCGGAATATTACCGTG -3`</w:t>
            </w:r>
          </w:p>
        </w:tc>
      </w:tr>
      <w:tr w:rsidR="00722B6C" w:rsidRPr="00722B6C" w14:paraId="5188BC6C" w14:textId="77777777" w:rsidTr="00722B6C">
        <w:trPr>
          <w:trHeight w:val="1163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D0FF43E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819C750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CDFDuet-1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inserted in MCS1 to express N-terminal His-tagged fusion protein, and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was inserted in MCS2 and expressed as a C-terminal S-tagged fusion protein 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002B44" w14:textId="77777777" w:rsidR="00722B6C" w:rsidRPr="00722B6C" w:rsidRDefault="00722B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ACCACAGCCAGGATCACGCTACACAGGCGCCGG-3`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TTCTGTTCGACTTAATTACAGCGGAATATTACCGT-3`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 AAGGAGATATACATAATGACGAGCGACCACACC-3`  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 CTTTACCAGACTCGATCCCCGGATGAAATGAGC -3`</w:t>
            </w:r>
          </w:p>
        </w:tc>
      </w:tr>
      <w:tr w:rsidR="00722B6C" w:rsidRPr="00722B6C" w14:paraId="359DF75F" w14:textId="77777777" w:rsidTr="00722B6C">
        <w:trPr>
          <w:trHeight w:val="1054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5B16AA8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556655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T30F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A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express with N-terminal His-tagged fusion protein under transcriptional control of the T7 promoter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43804E" w14:textId="77777777" w:rsidR="00722B6C" w:rsidRPr="00722B6C" w:rsidRDefault="00722B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AcCCA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FOR: 5`-</w:t>
            </w:r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CCAGGGCTCGGATCCAATGCGCAAAGTACTGATCG-3</w:t>
            </w:r>
            <w:proofErr w:type="gram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`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A</w:t>
            </w:r>
            <w:proofErr w:type="spellEnd"/>
            <w:proofErr w:type="gram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GTGGTGGTGCTCGAGTCAACTTGATTTAATTTCGCAA-3`</w:t>
            </w:r>
          </w:p>
        </w:tc>
      </w:tr>
      <w:tr w:rsidR="00722B6C" w:rsidRPr="00722B6C" w14:paraId="5E59196E" w14:textId="77777777" w:rsidTr="00722B6C">
        <w:trPr>
          <w:trHeight w:val="643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27C97D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96968F1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TDuet-1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A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express without any tag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BEBF004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AAGAAGGAGATATACATGCGCAAAGTACTGATCG-3`</w:t>
            </w:r>
          </w:p>
          <w:p w14:paraId="0563BD12" w14:textId="77777777" w:rsidR="00722B6C" w:rsidRPr="00722B6C" w:rsidRDefault="00722B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AAGCATTATGCGGCCTCAACTTGATTTAATTTCGC-3`</w:t>
            </w:r>
          </w:p>
        </w:tc>
      </w:tr>
      <w:tr w:rsidR="00722B6C" w:rsidRPr="00722B6C" w14:paraId="57E91D41" w14:textId="77777777" w:rsidTr="00722B6C">
        <w:trPr>
          <w:trHeight w:val="1163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316C27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0EC9D1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CDFDuet-1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inserted in MCS1 to express N-terminal His-tagged fusion protein and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inserted in MCS2 to express without any tag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6132DE" w14:textId="77777777" w:rsidR="00722B6C" w:rsidRPr="00722B6C" w:rsidRDefault="00722B6C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ACCACAGCCAGGATCACGCTACACAGGCGCCGG-3`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TTCTGTTCGACTTAATTACAGCGGAATATTACCGT-3` 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`-AAGGAGATATACATAATGACGAGCGACCACACC-3`         </w:t>
            </w: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`-CTTTACCAGACTCGATCACCCCGGATGAAATGAG-3`</w:t>
            </w:r>
          </w:p>
        </w:tc>
      </w:tr>
      <w:tr w:rsidR="00722B6C" w:rsidRPr="00722B6C" w14:paraId="65090FDC" w14:textId="77777777" w:rsidTr="00722B6C">
        <w:trPr>
          <w:trHeight w:val="918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5141FB4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011151C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ETDuet-1 vector with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ORF to express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CCA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without any tags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63890B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: 5’-</w:t>
            </w:r>
            <w:r w:rsidRPr="00722B6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AGAAGGAGATATACATGACGAGCGACCACACCC-3’</w:t>
            </w:r>
          </w:p>
          <w:p w14:paraId="578D5BD6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cCCE</w:t>
            </w:r>
            <w:proofErr w:type="spellEnd"/>
            <w:r w:rsidRPr="00722B6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V: 5’-AAGCATTATGCGGCCTCACCCCGGATGAAATGAGCG-3’</w:t>
            </w:r>
          </w:p>
        </w:tc>
      </w:tr>
      <w:tr w:rsidR="00722B6C" w:rsidRPr="00722B6C" w14:paraId="76699660" w14:textId="77777777" w:rsidTr="00722B6C">
        <w:trPr>
          <w:trHeight w:val="559"/>
        </w:trPr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B25313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5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29C5CF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ite directed mutagenesis primers used to make the D427I mutant of </w:t>
            </w:r>
            <w:proofErr w:type="spellStart"/>
            <w:r w:rsidRPr="00722B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CCB</w:t>
            </w:r>
            <w:proofErr w:type="spellEnd"/>
            <w:r w:rsidRPr="00722B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RF in clone number 5 </w:t>
            </w:r>
          </w:p>
        </w:tc>
        <w:tc>
          <w:tcPr>
            <w:tcW w:w="8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96821A" w14:textId="77777777" w:rsidR="00722B6C" w:rsidRPr="00722B6C" w:rsidRDefault="00722B6C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Calibri" w:hAnsi="Times New Roman" w:cs="Times New Roman"/>
                <w:caps/>
                <w:color w:val="000000" w:themeColor="text1"/>
                <w:kern w:val="24"/>
                <w:sz w:val="24"/>
                <w:szCs w:val="24"/>
              </w:rPr>
              <w:t xml:space="preserve">D427I FOR: 5`-AAGCGTTTGGCGGGGCTTATATTGTGATGGGTTCCAAG-3` </w:t>
            </w:r>
          </w:p>
          <w:p w14:paraId="2909C224" w14:textId="77777777" w:rsidR="00722B6C" w:rsidRPr="00722B6C" w:rsidRDefault="00722B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D427I REV: </w:t>
            </w:r>
            <w:r w:rsidRPr="00722B6C">
              <w:rPr>
                <w:rFonts w:ascii="Times New Roman" w:eastAsia="Calibri" w:hAnsi="Times New Roman" w:cs="Times New Roman"/>
                <w:caps/>
                <w:color w:val="000000" w:themeColor="text1"/>
                <w:kern w:val="24"/>
                <w:sz w:val="24"/>
                <w:szCs w:val="24"/>
              </w:rPr>
              <w:t>5`-cttggaacccatcacaatataagccccgccaaacgctt-3`</w:t>
            </w:r>
          </w:p>
        </w:tc>
      </w:tr>
    </w:tbl>
    <w:p w14:paraId="298B74E9" w14:textId="114A6037" w:rsidR="00722B6C" w:rsidRPr="00CD1E79" w:rsidRDefault="00722B6C" w:rsidP="00CB38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B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7E1B94">
        <w:rPr>
          <w:rFonts w:ascii="Times New Roman" w:hAnsi="Times New Roman" w:cs="Times New Roman"/>
          <w:b/>
          <w:sz w:val="24"/>
          <w:szCs w:val="24"/>
        </w:rPr>
        <w:t>S</w:t>
      </w:r>
      <w:r w:rsidRPr="00722B6C">
        <w:rPr>
          <w:rFonts w:ascii="Times New Roman" w:hAnsi="Times New Roman" w:cs="Times New Roman"/>
          <w:b/>
          <w:sz w:val="24"/>
          <w:szCs w:val="24"/>
        </w:rPr>
        <w:t>2</w:t>
      </w:r>
      <w:r w:rsidR="00E968E1">
        <w:rPr>
          <w:rFonts w:ascii="Times New Roman" w:hAnsi="Times New Roman" w:cs="Times New Roman"/>
          <w:b/>
          <w:sz w:val="24"/>
          <w:szCs w:val="24"/>
        </w:rPr>
        <w:t>.</w:t>
      </w:r>
      <w:r w:rsidRPr="00722B6C">
        <w:rPr>
          <w:rFonts w:ascii="Times New Roman" w:hAnsi="Times New Roman" w:cs="Times New Roman"/>
          <w:sz w:val="24"/>
          <w:szCs w:val="24"/>
        </w:rPr>
        <w:t xml:space="preserve"> </w:t>
      </w:r>
      <w:r w:rsidRPr="00CD1E79">
        <w:rPr>
          <w:rFonts w:ascii="Times New Roman" w:hAnsi="Times New Roman" w:cs="Times New Roman"/>
          <w:sz w:val="24"/>
          <w:szCs w:val="24"/>
        </w:rPr>
        <w:t xml:space="preserve">Michaelis-Menten kinetic parameters of AcCCase and </w:t>
      </w:r>
      <w:proofErr w:type="spellStart"/>
      <w:r w:rsidRPr="00CD1E79">
        <w:rPr>
          <w:rFonts w:ascii="Times New Roman" w:hAnsi="Times New Roman" w:cs="Times New Roman"/>
          <w:sz w:val="24"/>
          <w:szCs w:val="24"/>
        </w:rPr>
        <w:t>PCCase</w:t>
      </w:r>
      <w:proofErr w:type="spellEnd"/>
      <w:r w:rsidRPr="00CD1E79">
        <w:rPr>
          <w:rFonts w:ascii="Times New Roman" w:hAnsi="Times New Roman" w:cs="Times New Roman"/>
          <w:sz w:val="24"/>
          <w:szCs w:val="24"/>
        </w:rPr>
        <w:t xml:space="preserve"> enzymes from different bacteria</w:t>
      </w:r>
    </w:p>
    <w:tbl>
      <w:tblPr>
        <w:tblStyle w:val="TableGrid"/>
        <w:tblpPr w:leftFromText="180" w:rightFromText="180" w:vertAnchor="page" w:horzAnchor="margin" w:tblpXSpec="center" w:tblpY="2341"/>
        <w:tblW w:w="15204" w:type="dxa"/>
        <w:tblLook w:val="04A0" w:firstRow="1" w:lastRow="0" w:firstColumn="1" w:lastColumn="0" w:noHBand="0" w:noVBand="1"/>
      </w:tblPr>
      <w:tblGrid>
        <w:gridCol w:w="2120"/>
        <w:gridCol w:w="1123"/>
        <w:gridCol w:w="1248"/>
        <w:gridCol w:w="1188"/>
        <w:gridCol w:w="1070"/>
        <w:gridCol w:w="1308"/>
        <w:gridCol w:w="1188"/>
        <w:gridCol w:w="1070"/>
        <w:gridCol w:w="1308"/>
        <w:gridCol w:w="1308"/>
        <w:gridCol w:w="1070"/>
        <w:gridCol w:w="1203"/>
      </w:tblGrid>
      <w:tr w:rsidR="00722B6C" w:rsidRPr="00722B6C" w14:paraId="7E150BD6" w14:textId="77777777" w:rsidTr="00861B2C">
        <w:trPr>
          <w:trHeight w:val="312"/>
        </w:trPr>
        <w:tc>
          <w:tcPr>
            <w:tcW w:w="2120" w:type="dxa"/>
          </w:tcPr>
          <w:p w14:paraId="2E637BE8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9953DD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8" w:type="dxa"/>
            <w:gridSpan w:val="9"/>
          </w:tcPr>
          <w:p w14:paraId="2D720A51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1203" w:type="dxa"/>
          </w:tcPr>
          <w:p w14:paraId="0B029B8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2B6C" w:rsidRPr="00722B6C" w14:paraId="31F7AF35" w14:textId="77777777" w:rsidTr="00861B2C">
        <w:trPr>
          <w:trHeight w:val="312"/>
        </w:trPr>
        <w:tc>
          <w:tcPr>
            <w:tcW w:w="2120" w:type="dxa"/>
          </w:tcPr>
          <w:p w14:paraId="08741EBC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9CBCDDD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6" w:type="dxa"/>
            <w:gridSpan w:val="3"/>
          </w:tcPr>
          <w:p w14:paraId="4AA580A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sz w:val="24"/>
                <w:szCs w:val="24"/>
              </w:rPr>
              <w:t>Propionyl-CoA</w:t>
            </w:r>
          </w:p>
        </w:tc>
        <w:tc>
          <w:tcPr>
            <w:tcW w:w="3566" w:type="dxa"/>
            <w:gridSpan w:val="3"/>
          </w:tcPr>
          <w:p w14:paraId="4A44AF87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sz w:val="24"/>
                <w:szCs w:val="24"/>
              </w:rPr>
              <w:t>Acetyl-CoA</w:t>
            </w:r>
          </w:p>
        </w:tc>
        <w:tc>
          <w:tcPr>
            <w:tcW w:w="3686" w:type="dxa"/>
            <w:gridSpan w:val="3"/>
          </w:tcPr>
          <w:p w14:paraId="480E9E5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sz w:val="24"/>
                <w:szCs w:val="24"/>
              </w:rPr>
              <w:t>Butyryl-CoA</w:t>
            </w:r>
          </w:p>
        </w:tc>
        <w:tc>
          <w:tcPr>
            <w:tcW w:w="1203" w:type="dxa"/>
          </w:tcPr>
          <w:p w14:paraId="73DE4B3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2B6C" w:rsidRPr="00722B6C" w14:paraId="10628ACA" w14:textId="77777777" w:rsidTr="00861B2C">
        <w:trPr>
          <w:trHeight w:val="312"/>
        </w:trPr>
        <w:tc>
          <w:tcPr>
            <w:tcW w:w="2120" w:type="dxa"/>
          </w:tcPr>
          <w:p w14:paraId="0609496B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23" w:type="dxa"/>
          </w:tcPr>
          <w:p w14:paraId="2D52341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1248" w:type="dxa"/>
          </w:tcPr>
          <w:p w14:paraId="45A4FBE5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a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88" w:type="dxa"/>
          </w:tcPr>
          <w:p w14:paraId="65605A1A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1070" w:type="dxa"/>
          </w:tcPr>
          <w:p w14:paraId="3C6D9673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/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308" w:type="dxa"/>
          </w:tcPr>
          <w:p w14:paraId="53318F0B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188" w:type="dxa"/>
          </w:tcPr>
          <w:p w14:paraId="2F498DF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1070" w:type="dxa"/>
          </w:tcPr>
          <w:p w14:paraId="33D7DE99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/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308" w:type="dxa"/>
          </w:tcPr>
          <w:p w14:paraId="7B837150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308" w:type="dxa"/>
          </w:tcPr>
          <w:p w14:paraId="7C9F132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µM)</w:t>
            </w:r>
          </w:p>
        </w:tc>
        <w:tc>
          <w:tcPr>
            <w:tcW w:w="1070" w:type="dxa"/>
          </w:tcPr>
          <w:p w14:paraId="7DAFB52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ax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/K</w:t>
            </w:r>
            <w:r w:rsidRPr="00722B6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203" w:type="dxa"/>
          </w:tcPr>
          <w:p w14:paraId="58C4C91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</w:tr>
      <w:tr w:rsidR="00722B6C" w:rsidRPr="00722B6C" w14:paraId="08E535F3" w14:textId="77777777" w:rsidTr="00861B2C">
        <w:trPr>
          <w:trHeight w:val="312"/>
        </w:trPr>
        <w:tc>
          <w:tcPr>
            <w:tcW w:w="2120" w:type="dxa"/>
          </w:tcPr>
          <w:p w14:paraId="2F73134B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fusca</w:t>
            </w:r>
            <w:proofErr w:type="spellEnd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YX</w:t>
            </w:r>
          </w:p>
        </w:tc>
        <w:tc>
          <w:tcPr>
            <w:tcW w:w="1123" w:type="dxa"/>
          </w:tcPr>
          <w:p w14:paraId="6CB7E8A7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AcCCase</w:t>
            </w:r>
          </w:p>
        </w:tc>
        <w:tc>
          <w:tcPr>
            <w:tcW w:w="1248" w:type="dxa"/>
          </w:tcPr>
          <w:p w14:paraId="666548A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051±47.8</w:t>
            </w:r>
          </w:p>
        </w:tc>
        <w:tc>
          <w:tcPr>
            <w:tcW w:w="1188" w:type="dxa"/>
          </w:tcPr>
          <w:p w14:paraId="56A0FD6B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797.8±81</w:t>
            </w:r>
          </w:p>
        </w:tc>
        <w:tc>
          <w:tcPr>
            <w:tcW w:w="1070" w:type="dxa"/>
          </w:tcPr>
          <w:p w14:paraId="7926C809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308" w:type="dxa"/>
          </w:tcPr>
          <w:p w14:paraId="5FD4FD20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356.9±25.7</w:t>
            </w:r>
          </w:p>
        </w:tc>
        <w:tc>
          <w:tcPr>
            <w:tcW w:w="1188" w:type="dxa"/>
          </w:tcPr>
          <w:p w14:paraId="08FF9835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565±202</w:t>
            </w:r>
          </w:p>
        </w:tc>
        <w:tc>
          <w:tcPr>
            <w:tcW w:w="1070" w:type="dxa"/>
          </w:tcPr>
          <w:p w14:paraId="507EEC17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08" w:type="dxa"/>
          </w:tcPr>
          <w:p w14:paraId="30340918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338.6±5.3</w:t>
            </w:r>
          </w:p>
        </w:tc>
        <w:tc>
          <w:tcPr>
            <w:tcW w:w="1308" w:type="dxa"/>
          </w:tcPr>
          <w:p w14:paraId="574DB648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69.5±24.8</w:t>
            </w:r>
          </w:p>
        </w:tc>
        <w:tc>
          <w:tcPr>
            <w:tcW w:w="1070" w:type="dxa"/>
          </w:tcPr>
          <w:p w14:paraId="5B56DCD1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03" w:type="dxa"/>
          </w:tcPr>
          <w:p w14:paraId="2E623703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22B6C" w:rsidRPr="00722B6C" w14:paraId="6EB3E4C1" w14:textId="77777777" w:rsidTr="00861B2C">
        <w:trPr>
          <w:trHeight w:val="323"/>
        </w:trPr>
        <w:tc>
          <w:tcPr>
            <w:tcW w:w="2120" w:type="dxa"/>
          </w:tcPr>
          <w:p w14:paraId="5C53662B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coelicolor</w:t>
            </w:r>
            <w:proofErr w:type="spellEnd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A3(2)</w:t>
            </w:r>
          </w:p>
        </w:tc>
        <w:tc>
          <w:tcPr>
            <w:tcW w:w="1123" w:type="dxa"/>
          </w:tcPr>
          <w:p w14:paraId="068376FC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AcCCase</w:t>
            </w:r>
          </w:p>
        </w:tc>
        <w:tc>
          <w:tcPr>
            <w:tcW w:w="1248" w:type="dxa"/>
          </w:tcPr>
          <w:p w14:paraId="7C786295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09±21</w:t>
            </w:r>
          </w:p>
        </w:tc>
        <w:tc>
          <w:tcPr>
            <w:tcW w:w="1188" w:type="dxa"/>
          </w:tcPr>
          <w:p w14:paraId="316AE17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89.4±10.1</w:t>
            </w:r>
          </w:p>
        </w:tc>
        <w:tc>
          <w:tcPr>
            <w:tcW w:w="1070" w:type="dxa"/>
          </w:tcPr>
          <w:p w14:paraId="6C579AD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8" w:type="dxa"/>
          </w:tcPr>
          <w:p w14:paraId="77DD2949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489±16.2</w:t>
            </w:r>
          </w:p>
        </w:tc>
        <w:tc>
          <w:tcPr>
            <w:tcW w:w="1188" w:type="dxa"/>
          </w:tcPr>
          <w:p w14:paraId="7A85D26C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97.9±11.8</w:t>
            </w:r>
          </w:p>
        </w:tc>
        <w:tc>
          <w:tcPr>
            <w:tcW w:w="1070" w:type="dxa"/>
          </w:tcPr>
          <w:p w14:paraId="7AE671A4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</w:tcPr>
          <w:p w14:paraId="75A29CE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439.5±17.7</w:t>
            </w:r>
          </w:p>
        </w:tc>
        <w:tc>
          <w:tcPr>
            <w:tcW w:w="1308" w:type="dxa"/>
          </w:tcPr>
          <w:p w14:paraId="7A697120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99.1±12.5</w:t>
            </w:r>
          </w:p>
        </w:tc>
        <w:tc>
          <w:tcPr>
            <w:tcW w:w="1070" w:type="dxa"/>
          </w:tcPr>
          <w:p w14:paraId="3A25CF89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03" w:type="dxa"/>
          </w:tcPr>
          <w:p w14:paraId="57979ECC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Diacovich</w:t>
            </w:r>
            <w:proofErr w:type="spellEnd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722B6C" w:rsidRPr="00722B6C" w14:paraId="3C9DF340" w14:textId="77777777" w:rsidTr="00861B2C">
        <w:trPr>
          <w:trHeight w:val="312"/>
        </w:trPr>
        <w:tc>
          <w:tcPr>
            <w:tcW w:w="2120" w:type="dxa"/>
          </w:tcPr>
          <w:p w14:paraId="065BA87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coelicolor</w:t>
            </w:r>
            <w:proofErr w:type="spellEnd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A3(2)</w:t>
            </w:r>
          </w:p>
        </w:tc>
        <w:tc>
          <w:tcPr>
            <w:tcW w:w="1123" w:type="dxa"/>
          </w:tcPr>
          <w:p w14:paraId="055B9E4D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PCCase</w:t>
            </w:r>
            <w:proofErr w:type="spellEnd"/>
          </w:p>
        </w:tc>
        <w:tc>
          <w:tcPr>
            <w:tcW w:w="1248" w:type="dxa"/>
          </w:tcPr>
          <w:p w14:paraId="26D4B01D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063±21</w:t>
            </w:r>
          </w:p>
        </w:tc>
        <w:tc>
          <w:tcPr>
            <w:tcW w:w="1188" w:type="dxa"/>
          </w:tcPr>
          <w:p w14:paraId="48750E98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76.5±5.5</w:t>
            </w:r>
          </w:p>
        </w:tc>
        <w:tc>
          <w:tcPr>
            <w:tcW w:w="1070" w:type="dxa"/>
          </w:tcPr>
          <w:p w14:paraId="4DBDB0B0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08" w:type="dxa"/>
          </w:tcPr>
          <w:p w14:paraId="0130371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72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88" w:type="dxa"/>
          </w:tcPr>
          <w:p w14:paraId="31BF31F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70" w:type="dxa"/>
          </w:tcPr>
          <w:p w14:paraId="0EEBE5AA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08" w:type="dxa"/>
          </w:tcPr>
          <w:p w14:paraId="0AD65416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90.1±65.4</w:t>
            </w:r>
          </w:p>
        </w:tc>
        <w:tc>
          <w:tcPr>
            <w:tcW w:w="1308" w:type="dxa"/>
          </w:tcPr>
          <w:p w14:paraId="5B6476F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04.7±27.5</w:t>
            </w:r>
          </w:p>
        </w:tc>
        <w:tc>
          <w:tcPr>
            <w:tcW w:w="1070" w:type="dxa"/>
          </w:tcPr>
          <w:p w14:paraId="3835C9CD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03" w:type="dxa"/>
          </w:tcPr>
          <w:p w14:paraId="028B7F44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Diacovich</w:t>
            </w:r>
            <w:proofErr w:type="spellEnd"/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, 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722B6C" w:rsidRPr="00722B6C" w14:paraId="70B6B276" w14:textId="77777777" w:rsidTr="00861B2C">
        <w:trPr>
          <w:trHeight w:val="312"/>
        </w:trPr>
        <w:tc>
          <w:tcPr>
            <w:tcW w:w="2120" w:type="dxa"/>
          </w:tcPr>
          <w:p w14:paraId="1289A3CA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</w:p>
        </w:tc>
        <w:tc>
          <w:tcPr>
            <w:tcW w:w="1123" w:type="dxa"/>
          </w:tcPr>
          <w:p w14:paraId="455D3614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AcCCase</w:t>
            </w:r>
          </w:p>
        </w:tc>
        <w:tc>
          <w:tcPr>
            <w:tcW w:w="1248" w:type="dxa"/>
          </w:tcPr>
          <w:p w14:paraId="23F071DD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680±43</w:t>
            </w:r>
          </w:p>
        </w:tc>
        <w:tc>
          <w:tcPr>
            <w:tcW w:w="1188" w:type="dxa"/>
          </w:tcPr>
          <w:p w14:paraId="5A4CE188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40±35</w:t>
            </w:r>
          </w:p>
        </w:tc>
        <w:tc>
          <w:tcPr>
            <w:tcW w:w="1070" w:type="dxa"/>
          </w:tcPr>
          <w:p w14:paraId="52750BBA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08" w:type="dxa"/>
          </w:tcPr>
          <w:p w14:paraId="6F4FB8EE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120±8</w:t>
            </w:r>
          </w:p>
        </w:tc>
        <w:tc>
          <w:tcPr>
            <w:tcW w:w="1188" w:type="dxa"/>
          </w:tcPr>
          <w:p w14:paraId="607684E9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20±55</w:t>
            </w:r>
          </w:p>
        </w:tc>
        <w:tc>
          <w:tcPr>
            <w:tcW w:w="1070" w:type="dxa"/>
          </w:tcPr>
          <w:p w14:paraId="3DD5C1A0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8" w:type="dxa"/>
          </w:tcPr>
          <w:p w14:paraId="4C71EEF1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72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</w:tcPr>
          <w:p w14:paraId="49E868E5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0" w:type="dxa"/>
          </w:tcPr>
          <w:p w14:paraId="740CEEC2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3" w:type="dxa"/>
          </w:tcPr>
          <w:p w14:paraId="2F3072F3" w14:textId="77777777" w:rsidR="00722B6C" w:rsidRPr="00722B6C" w:rsidRDefault="00722B6C" w:rsidP="00722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B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go et al., 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722B6C" w:rsidRPr="00722B6C" w14:paraId="48B75297" w14:textId="77777777" w:rsidTr="00861B2C">
        <w:trPr>
          <w:trHeight w:val="1308"/>
        </w:trPr>
        <w:tc>
          <w:tcPr>
            <w:tcW w:w="15204" w:type="dxa"/>
            <w:gridSpan w:val="12"/>
          </w:tcPr>
          <w:p w14:paraId="2BE93F12" w14:textId="77777777" w:rsidR="00722B6C" w:rsidRPr="00722B6C" w:rsidRDefault="00722B6C" w:rsidP="00722B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of V</w:t>
            </w:r>
            <w:r w:rsidRPr="0072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are µmoles·min</w:t>
            </w:r>
            <w:r w:rsidRPr="0072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·mg</w:t>
            </w:r>
            <w:r w:rsidRPr="0072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>AcCCA</w:t>
            </w:r>
            <w:proofErr w:type="spellEnd"/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  <w:p w14:paraId="2E256617" w14:textId="77777777" w:rsidR="00722B6C" w:rsidRPr="00722B6C" w:rsidRDefault="00722B6C" w:rsidP="00722B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b</w:t>
            </w:r>
            <w:r w:rsidRPr="00722B6C">
              <w:rPr>
                <w:rFonts w:ascii="Times New Roman" w:hAnsi="Times New Roman" w:cs="Times New Roman"/>
                <w:iCs/>
                <w:sz w:val="24"/>
                <w:szCs w:val="24"/>
              </w:rPr>
              <w:t>ND</w:t>
            </w:r>
            <w:proofErr w:type="spellEnd"/>
            <w:r w:rsidRPr="00722B6C">
              <w:rPr>
                <w:rFonts w:ascii="Times New Roman" w:hAnsi="Times New Roman" w:cs="Times New Roman"/>
                <w:iCs/>
                <w:sz w:val="24"/>
                <w:szCs w:val="24"/>
              </w:rPr>
              <w:t>:</w:t>
            </w:r>
            <w:r w:rsidRPr="00722B6C">
              <w:rPr>
                <w:rFonts w:ascii="Times New Roman" w:hAnsi="Times New Roman" w:cs="Times New Roman"/>
                <w:sz w:val="24"/>
                <w:szCs w:val="24"/>
              </w:rPr>
              <w:t xml:space="preserve"> Not detectable</w:t>
            </w:r>
          </w:p>
          <w:p w14:paraId="6BCA3DF2" w14:textId="77777777" w:rsidR="00722B6C" w:rsidRPr="00722B6C" w:rsidRDefault="00722B6C" w:rsidP="00722B6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722B6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c</w:t>
            </w:r>
            <w:r w:rsidRPr="00722B6C">
              <w:rPr>
                <w:rFonts w:ascii="Times New Roman" w:hAnsi="Times New Roman" w:cs="Times New Roman"/>
                <w:iCs/>
                <w:sz w:val="24"/>
                <w:szCs w:val="24"/>
              </w:rPr>
              <w:t>NA</w:t>
            </w:r>
            <w:proofErr w:type="spellEnd"/>
            <w:r w:rsidRPr="00722B6C">
              <w:rPr>
                <w:rFonts w:ascii="Times New Roman" w:hAnsi="Times New Roman" w:cs="Times New Roman"/>
                <w:iCs/>
                <w:sz w:val="24"/>
                <w:szCs w:val="24"/>
              </w:rPr>
              <w:t>: Not applicable</w:t>
            </w:r>
          </w:p>
        </w:tc>
      </w:tr>
    </w:tbl>
    <w:p w14:paraId="235F1575" w14:textId="04EC3BFD" w:rsidR="00CB386D" w:rsidRPr="00722B6C" w:rsidRDefault="00CB386D" w:rsidP="000B018A">
      <w:pPr>
        <w:rPr>
          <w:rFonts w:ascii="Times New Roman" w:hAnsi="Times New Roman" w:cs="Times New Roman"/>
          <w:sz w:val="24"/>
          <w:szCs w:val="24"/>
        </w:rPr>
      </w:pPr>
    </w:p>
    <w:sectPr w:rsidR="00CB386D" w:rsidRPr="00722B6C" w:rsidSect="00722B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24233" w14:textId="77777777" w:rsidR="00700775" w:rsidRDefault="00700775" w:rsidP="00DF3559">
      <w:pPr>
        <w:spacing w:after="0" w:line="240" w:lineRule="auto"/>
      </w:pPr>
      <w:r>
        <w:separator/>
      </w:r>
    </w:p>
  </w:endnote>
  <w:endnote w:type="continuationSeparator" w:id="0">
    <w:p w14:paraId="6CBF4AFF" w14:textId="77777777" w:rsidR="00700775" w:rsidRDefault="00700775" w:rsidP="00DF3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5005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4C5B11" w14:textId="2DE7DBC3" w:rsidR="00391D2B" w:rsidRDefault="00391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CC6B00" w14:textId="77777777" w:rsidR="00391D2B" w:rsidRDefault="00391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8387B" w14:textId="77777777" w:rsidR="00700775" w:rsidRDefault="00700775" w:rsidP="00DF3559">
      <w:pPr>
        <w:spacing w:after="0" w:line="240" w:lineRule="auto"/>
      </w:pPr>
      <w:r>
        <w:separator/>
      </w:r>
    </w:p>
  </w:footnote>
  <w:footnote w:type="continuationSeparator" w:id="0">
    <w:p w14:paraId="7719E53E" w14:textId="77777777" w:rsidR="00700775" w:rsidRDefault="00700775" w:rsidP="00DF3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172B5F" w14:textId="1F17B3DA" w:rsidR="00DF3559" w:rsidRPr="00DF3559" w:rsidRDefault="00DF3559" w:rsidP="00DF3559">
    <w:pPr>
      <w:pStyle w:val="Header"/>
      <w:tabs>
        <w:tab w:val="clear" w:pos="4680"/>
        <w:tab w:val="clear" w:pos="9360"/>
      </w:tabs>
      <w:jc w:val="right"/>
      <w:rPr>
        <w:rFonts w:ascii="Times New Roman" w:hAnsi="Times New Roman" w:cs="Times New Roman"/>
        <w:i/>
        <w:sz w:val="24"/>
        <w:szCs w:val="24"/>
      </w:rPr>
    </w:pPr>
    <w:proofErr w:type="spellStart"/>
    <w:r w:rsidRPr="00DF3559">
      <w:rPr>
        <w:rFonts w:ascii="Times New Roman" w:hAnsi="Times New Roman" w:cs="Times New Roman"/>
        <w:i/>
        <w:sz w:val="24"/>
        <w:szCs w:val="24"/>
      </w:rPr>
      <w:t>Thermobifida</w:t>
    </w:r>
    <w:proofErr w:type="spellEnd"/>
    <w:r w:rsidRPr="00DF3559">
      <w:rPr>
        <w:rFonts w:ascii="Times New Roman" w:hAnsi="Times New Roman" w:cs="Times New Roman"/>
        <w:i/>
        <w:sz w:val="24"/>
        <w:szCs w:val="24"/>
      </w:rPr>
      <w:t xml:space="preserve"> </w:t>
    </w:r>
    <w:proofErr w:type="spellStart"/>
    <w:r w:rsidRPr="00DF3559">
      <w:rPr>
        <w:rFonts w:ascii="Times New Roman" w:hAnsi="Times New Roman" w:cs="Times New Roman"/>
        <w:i/>
        <w:sz w:val="24"/>
        <w:szCs w:val="24"/>
      </w:rPr>
      <w:t>fusca</w:t>
    </w:r>
    <w:proofErr w:type="spellEnd"/>
    <w:r w:rsidRPr="00DF3559">
      <w:rPr>
        <w:rFonts w:ascii="Times New Roman" w:hAnsi="Times New Roman" w:cs="Times New Roman"/>
        <w:i/>
        <w:sz w:val="24"/>
        <w:szCs w:val="24"/>
      </w:rPr>
      <w:t xml:space="preserve"> acyl-CoA carboxylase</w:t>
    </w:r>
  </w:p>
  <w:p w14:paraId="6B5B6E36" w14:textId="77777777" w:rsidR="00DF3559" w:rsidRPr="00DF3559" w:rsidRDefault="00DF3559" w:rsidP="00DF3559">
    <w:pPr>
      <w:pStyle w:val="Header"/>
      <w:tabs>
        <w:tab w:val="clear" w:pos="4680"/>
        <w:tab w:val="clear" w:pos="9360"/>
      </w:tabs>
      <w:jc w:val="right"/>
      <w:rPr>
        <w:rFonts w:ascii="Times New Roman" w:hAnsi="Times New Roman" w:cs="Times New Roman"/>
        <w:i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6D"/>
    <w:rsid w:val="00003730"/>
    <w:rsid w:val="00024426"/>
    <w:rsid w:val="00024D25"/>
    <w:rsid w:val="000256BD"/>
    <w:rsid w:val="0003065E"/>
    <w:rsid w:val="0003264B"/>
    <w:rsid w:val="0006017B"/>
    <w:rsid w:val="0006742E"/>
    <w:rsid w:val="00080B8F"/>
    <w:rsid w:val="000949BE"/>
    <w:rsid w:val="00096364"/>
    <w:rsid w:val="000B018A"/>
    <w:rsid w:val="000D0AB3"/>
    <w:rsid w:val="000D2D69"/>
    <w:rsid w:val="000F3000"/>
    <w:rsid w:val="000F4A5B"/>
    <w:rsid w:val="001037A2"/>
    <w:rsid w:val="001122C2"/>
    <w:rsid w:val="00122865"/>
    <w:rsid w:val="0013415E"/>
    <w:rsid w:val="0014146A"/>
    <w:rsid w:val="001430EA"/>
    <w:rsid w:val="00146AF3"/>
    <w:rsid w:val="0016564A"/>
    <w:rsid w:val="00173E62"/>
    <w:rsid w:val="001A472D"/>
    <w:rsid w:val="001B7245"/>
    <w:rsid w:val="00226E24"/>
    <w:rsid w:val="0022791D"/>
    <w:rsid w:val="002344C5"/>
    <w:rsid w:val="00244577"/>
    <w:rsid w:val="00245943"/>
    <w:rsid w:val="002470D6"/>
    <w:rsid w:val="002646B7"/>
    <w:rsid w:val="00270D68"/>
    <w:rsid w:val="0027734D"/>
    <w:rsid w:val="00282FFB"/>
    <w:rsid w:val="002C540C"/>
    <w:rsid w:val="002D33C3"/>
    <w:rsid w:val="002F1246"/>
    <w:rsid w:val="002F2E5A"/>
    <w:rsid w:val="002F451F"/>
    <w:rsid w:val="00345BD1"/>
    <w:rsid w:val="00363EFF"/>
    <w:rsid w:val="00364D3B"/>
    <w:rsid w:val="00370AF2"/>
    <w:rsid w:val="00391D2B"/>
    <w:rsid w:val="003B5BAC"/>
    <w:rsid w:val="003D18C5"/>
    <w:rsid w:val="003E15EC"/>
    <w:rsid w:val="003E49BB"/>
    <w:rsid w:val="003F3D38"/>
    <w:rsid w:val="003F41B2"/>
    <w:rsid w:val="004016CA"/>
    <w:rsid w:val="00410074"/>
    <w:rsid w:val="004369A4"/>
    <w:rsid w:val="00440742"/>
    <w:rsid w:val="004413A8"/>
    <w:rsid w:val="00485644"/>
    <w:rsid w:val="004970DB"/>
    <w:rsid w:val="004C3F69"/>
    <w:rsid w:val="004D6912"/>
    <w:rsid w:val="004E0695"/>
    <w:rsid w:val="004F30FF"/>
    <w:rsid w:val="004F5793"/>
    <w:rsid w:val="005008AE"/>
    <w:rsid w:val="00522171"/>
    <w:rsid w:val="005277F5"/>
    <w:rsid w:val="0054133D"/>
    <w:rsid w:val="0054137D"/>
    <w:rsid w:val="00560AA2"/>
    <w:rsid w:val="00567729"/>
    <w:rsid w:val="0057327C"/>
    <w:rsid w:val="00581DC0"/>
    <w:rsid w:val="00597400"/>
    <w:rsid w:val="005A257D"/>
    <w:rsid w:val="005B2BAF"/>
    <w:rsid w:val="005B7FDF"/>
    <w:rsid w:val="005C6E77"/>
    <w:rsid w:val="005C7A9C"/>
    <w:rsid w:val="005D0C5D"/>
    <w:rsid w:val="005D1870"/>
    <w:rsid w:val="005E4D4F"/>
    <w:rsid w:val="005F5ECB"/>
    <w:rsid w:val="00601217"/>
    <w:rsid w:val="006156B8"/>
    <w:rsid w:val="00631909"/>
    <w:rsid w:val="0066361F"/>
    <w:rsid w:val="00667B5C"/>
    <w:rsid w:val="00670EA3"/>
    <w:rsid w:val="00681670"/>
    <w:rsid w:val="00691612"/>
    <w:rsid w:val="0069171A"/>
    <w:rsid w:val="0069249C"/>
    <w:rsid w:val="00695B0D"/>
    <w:rsid w:val="006A067E"/>
    <w:rsid w:val="006A1BC2"/>
    <w:rsid w:val="006B2EC0"/>
    <w:rsid w:val="006B6D5A"/>
    <w:rsid w:val="006C1598"/>
    <w:rsid w:val="006C333B"/>
    <w:rsid w:val="006C51E5"/>
    <w:rsid w:val="006C6755"/>
    <w:rsid w:val="006D2BCB"/>
    <w:rsid w:val="006E256B"/>
    <w:rsid w:val="00700775"/>
    <w:rsid w:val="00703446"/>
    <w:rsid w:val="00711A69"/>
    <w:rsid w:val="00711F8E"/>
    <w:rsid w:val="00716D30"/>
    <w:rsid w:val="00722B6C"/>
    <w:rsid w:val="007279F2"/>
    <w:rsid w:val="00772A99"/>
    <w:rsid w:val="00774CCA"/>
    <w:rsid w:val="00774F09"/>
    <w:rsid w:val="0078530D"/>
    <w:rsid w:val="007904B0"/>
    <w:rsid w:val="007C6683"/>
    <w:rsid w:val="007D175A"/>
    <w:rsid w:val="007D4243"/>
    <w:rsid w:val="007E1B94"/>
    <w:rsid w:val="007F27E2"/>
    <w:rsid w:val="007F77D6"/>
    <w:rsid w:val="008056C4"/>
    <w:rsid w:val="00832AD0"/>
    <w:rsid w:val="00834C24"/>
    <w:rsid w:val="00835733"/>
    <w:rsid w:val="00861B2C"/>
    <w:rsid w:val="00862C3C"/>
    <w:rsid w:val="00867A59"/>
    <w:rsid w:val="008801EA"/>
    <w:rsid w:val="00880484"/>
    <w:rsid w:val="00892915"/>
    <w:rsid w:val="008C3335"/>
    <w:rsid w:val="008E2E9B"/>
    <w:rsid w:val="008F7DA2"/>
    <w:rsid w:val="00902A10"/>
    <w:rsid w:val="00964AEF"/>
    <w:rsid w:val="009730AA"/>
    <w:rsid w:val="00982CF2"/>
    <w:rsid w:val="009A55A3"/>
    <w:rsid w:val="009A6DF5"/>
    <w:rsid w:val="009B07CA"/>
    <w:rsid w:val="009B33D6"/>
    <w:rsid w:val="009E01E0"/>
    <w:rsid w:val="009E7CFF"/>
    <w:rsid w:val="009F2A27"/>
    <w:rsid w:val="009F4717"/>
    <w:rsid w:val="00A042DF"/>
    <w:rsid w:val="00A063C2"/>
    <w:rsid w:val="00A4061F"/>
    <w:rsid w:val="00A44F75"/>
    <w:rsid w:val="00A54500"/>
    <w:rsid w:val="00A70FCF"/>
    <w:rsid w:val="00A81257"/>
    <w:rsid w:val="00A97080"/>
    <w:rsid w:val="00AA5447"/>
    <w:rsid w:val="00AB6D21"/>
    <w:rsid w:val="00AC2051"/>
    <w:rsid w:val="00AD04BB"/>
    <w:rsid w:val="00B00AD8"/>
    <w:rsid w:val="00B0453E"/>
    <w:rsid w:val="00B30935"/>
    <w:rsid w:val="00B31286"/>
    <w:rsid w:val="00B31EA1"/>
    <w:rsid w:val="00B477E6"/>
    <w:rsid w:val="00B514F2"/>
    <w:rsid w:val="00B72008"/>
    <w:rsid w:val="00B7447C"/>
    <w:rsid w:val="00B81EB9"/>
    <w:rsid w:val="00B82C00"/>
    <w:rsid w:val="00B93916"/>
    <w:rsid w:val="00BB007D"/>
    <w:rsid w:val="00BB31CA"/>
    <w:rsid w:val="00BC083D"/>
    <w:rsid w:val="00BC3F36"/>
    <w:rsid w:val="00BD4135"/>
    <w:rsid w:val="00BE05CC"/>
    <w:rsid w:val="00BE2E77"/>
    <w:rsid w:val="00BF1A52"/>
    <w:rsid w:val="00BF5226"/>
    <w:rsid w:val="00C00758"/>
    <w:rsid w:val="00C039DB"/>
    <w:rsid w:val="00C04825"/>
    <w:rsid w:val="00C21A85"/>
    <w:rsid w:val="00C23283"/>
    <w:rsid w:val="00C23B82"/>
    <w:rsid w:val="00C25328"/>
    <w:rsid w:val="00C27591"/>
    <w:rsid w:val="00C3061B"/>
    <w:rsid w:val="00C34DB0"/>
    <w:rsid w:val="00C37094"/>
    <w:rsid w:val="00C4678F"/>
    <w:rsid w:val="00C572BB"/>
    <w:rsid w:val="00C63994"/>
    <w:rsid w:val="00C6444B"/>
    <w:rsid w:val="00C740FF"/>
    <w:rsid w:val="00C779FC"/>
    <w:rsid w:val="00C95180"/>
    <w:rsid w:val="00C97C53"/>
    <w:rsid w:val="00C97F28"/>
    <w:rsid w:val="00CA562C"/>
    <w:rsid w:val="00CA6420"/>
    <w:rsid w:val="00CB386D"/>
    <w:rsid w:val="00CD1E79"/>
    <w:rsid w:val="00CD3C20"/>
    <w:rsid w:val="00CD7080"/>
    <w:rsid w:val="00CF18C1"/>
    <w:rsid w:val="00CF5F2F"/>
    <w:rsid w:val="00D0470D"/>
    <w:rsid w:val="00D123E6"/>
    <w:rsid w:val="00D1410F"/>
    <w:rsid w:val="00D15AD8"/>
    <w:rsid w:val="00D164E7"/>
    <w:rsid w:val="00D2586E"/>
    <w:rsid w:val="00D31A7F"/>
    <w:rsid w:val="00D37CDC"/>
    <w:rsid w:val="00D60B0A"/>
    <w:rsid w:val="00DB19AC"/>
    <w:rsid w:val="00DB28CC"/>
    <w:rsid w:val="00DD6D60"/>
    <w:rsid w:val="00DF3559"/>
    <w:rsid w:val="00E03221"/>
    <w:rsid w:val="00E11642"/>
    <w:rsid w:val="00E13CCF"/>
    <w:rsid w:val="00E2299F"/>
    <w:rsid w:val="00E25A29"/>
    <w:rsid w:val="00E407A9"/>
    <w:rsid w:val="00E54B95"/>
    <w:rsid w:val="00E64867"/>
    <w:rsid w:val="00E82B34"/>
    <w:rsid w:val="00E92294"/>
    <w:rsid w:val="00E965AD"/>
    <w:rsid w:val="00E968E1"/>
    <w:rsid w:val="00EA2208"/>
    <w:rsid w:val="00ED3811"/>
    <w:rsid w:val="00EF1296"/>
    <w:rsid w:val="00F00454"/>
    <w:rsid w:val="00F0389E"/>
    <w:rsid w:val="00F03D40"/>
    <w:rsid w:val="00F0433F"/>
    <w:rsid w:val="00F15BBB"/>
    <w:rsid w:val="00F33198"/>
    <w:rsid w:val="00F35B91"/>
    <w:rsid w:val="00F37050"/>
    <w:rsid w:val="00F45F58"/>
    <w:rsid w:val="00F47CBC"/>
    <w:rsid w:val="00F54FD6"/>
    <w:rsid w:val="00F550D6"/>
    <w:rsid w:val="00F65654"/>
    <w:rsid w:val="00F727CE"/>
    <w:rsid w:val="00F806A5"/>
    <w:rsid w:val="00F81306"/>
    <w:rsid w:val="00FA58DA"/>
    <w:rsid w:val="00FC28EC"/>
    <w:rsid w:val="00FC3260"/>
    <w:rsid w:val="00FE1EE6"/>
    <w:rsid w:val="00FE6274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CD9F"/>
  <w15:chartTrackingRefBased/>
  <w15:docId w15:val="{AA9AB6C5-4ED5-4697-AB06-12DA30C0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559"/>
  </w:style>
  <w:style w:type="paragraph" w:styleId="Footer">
    <w:name w:val="footer"/>
    <w:basedOn w:val="Normal"/>
    <w:link w:val="FooterChar"/>
    <w:uiPriority w:val="99"/>
    <w:unhideWhenUsed/>
    <w:rsid w:val="00DF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4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hivaiah</dc:creator>
  <cp:keywords/>
  <dc:description/>
  <cp:lastModifiedBy>Kiran Shivaiah</cp:lastModifiedBy>
  <cp:revision>16</cp:revision>
  <dcterms:created xsi:type="dcterms:W3CDTF">2020-11-24T16:45:00Z</dcterms:created>
  <dcterms:modified xsi:type="dcterms:W3CDTF">2020-11-25T16:48:00Z</dcterms:modified>
</cp:coreProperties>
</file>